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57374" w14:textId="77777777" w:rsidR="00BB10FD" w:rsidRDefault="009138E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aterial</w:t>
      </w:r>
    </w:p>
    <w:p w14:paraId="2F5B0F92" w14:textId="77777777" w:rsidR="00BB10FD" w:rsidRDefault="00BB10FD">
      <w:pPr>
        <w:snapToGrid w:val="0"/>
        <w:jc w:val="left"/>
        <w:rPr>
          <w:rFonts w:ascii="Times New Roman" w:eastAsia="宋体" w:hAnsi="Times New Roman" w:cs="Times New Roman"/>
          <w:b/>
          <w:bCs/>
          <w:lang w:bidi="ar"/>
        </w:rPr>
      </w:pPr>
    </w:p>
    <w:p w14:paraId="53711321" w14:textId="77777777" w:rsidR="00BB10FD" w:rsidRDefault="009138E0">
      <w:pPr>
        <w:snapToGrid w:val="0"/>
        <w:jc w:val="left"/>
        <w:rPr>
          <w:rFonts w:ascii="Times New Roman" w:eastAsia="宋体" w:hAnsi="Times New Roman" w:cs="Times New Roman"/>
          <w:b/>
          <w:bCs/>
          <w:lang w:bidi="ar"/>
        </w:rPr>
      </w:pPr>
      <w:r>
        <w:rPr>
          <w:rFonts w:ascii="Times New Roman" w:eastAsia="宋体" w:hAnsi="Times New Roman" w:cs="Times New Roman" w:hint="eastAsia"/>
          <w:b/>
          <w:bCs/>
          <w:lang w:bidi="ar"/>
        </w:rPr>
        <w:t>Title:</w:t>
      </w:r>
    </w:p>
    <w:p w14:paraId="33F7B095" w14:textId="77777777" w:rsidR="00BB10FD" w:rsidRDefault="009138E0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lang w:bidi="ar"/>
        </w:rPr>
        <w:t>Dose Adjustment Not Required for Contezolid in Patients with Moderate Hepatic Impairment Based on Pharmacokinetic/Pharmacodynamic Analysis</w:t>
      </w:r>
    </w:p>
    <w:p w14:paraId="403E0491" w14:textId="6EBB4752" w:rsidR="00BB10FD" w:rsidRDefault="00BB10FD">
      <w:pPr>
        <w:rPr>
          <w:rFonts w:ascii="Times New Roman" w:hAnsi="Times New Roman" w:cs="Times New Roman"/>
        </w:rPr>
      </w:pPr>
    </w:p>
    <w:p w14:paraId="5F9D3DD1" w14:textId="5ECA77EB" w:rsidR="00F04DC5" w:rsidRPr="00C97276" w:rsidRDefault="00F04DC5" w:rsidP="00F04DC5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>Supplementary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>1</w:t>
      </w: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. </w:t>
      </w:r>
      <w:r w:rsidRPr="008655FB">
        <w:rPr>
          <w:rFonts w:ascii="Times New Roman" w:hAnsi="Times New Roman" w:cs="Times New Roman"/>
        </w:rPr>
        <w:t>The CKD-EPI equation for estimating GFR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93"/>
        <w:gridCol w:w="2552"/>
        <w:gridCol w:w="4761"/>
      </w:tblGrid>
      <w:tr w:rsidR="00F04DC5" w14:paraId="68219B89" w14:textId="77777777" w:rsidTr="000F3E75">
        <w:trPr>
          <w:trHeight w:val="313"/>
        </w:trPr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59524B" w14:textId="77777777" w:rsidR="00F04DC5" w:rsidRPr="000415F5" w:rsidRDefault="00F04DC5" w:rsidP="000F3E75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0415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15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B6D925" w14:textId="77777777" w:rsidR="00F04DC5" w:rsidRDefault="00F04DC5" w:rsidP="000F3E7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0415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rum Creatinine</w:t>
            </w:r>
          </w:p>
          <w:p w14:paraId="08B52860" w14:textId="77777777" w:rsidR="00F04DC5" w:rsidRPr="000415F5" w:rsidRDefault="00F04DC5" w:rsidP="000F3E7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0415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μmol</w:t>
            </w:r>
            <w:proofErr w:type="spellEnd"/>
            <w:r w:rsidRPr="000415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/L (mg/dL)</w:t>
            </w:r>
          </w:p>
        </w:tc>
        <w:tc>
          <w:tcPr>
            <w:tcW w:w="28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DAACBD" w14:textId="77777777" w:rsidR="00F04DC5" w:rsidRPr="000415F5" w:rsidRDefault="00F04DC5" w:rsidP="000F3E7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0415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Equation</w:t>
            </w:r>
          </w:p>
        </w:tc>
      </w:tr>
      <w:tr w:rsidR="00F04DC5" w14:paraId="03E8D45E" w14:textId="77777777" w:rsidTr="000F3E75">
        <w:trPr>
          <w:trHeight w:val="35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C58BE8B" w14:textId="77777777" w:rsidR="00F04DC5" w:rsidRDefault="00F04DC5" w:rsidP="000F3E75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2392CA4B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DengXian" w:eastAsia="DengXian" w:hAnsi="Times New Roman" w:cs="DengXian" w:hint="eastAsia"/>
                <w:color w:val="000000"/>
                <w:kern w:val="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2 (</w:t>
            </w:r>
            <w:r>
              <w:rPr>
                <w:rFonts w:ascii="DengXian" w:eastAsia="DengXian" w:hAnsi="Times New Roman" w:cs="DengXian" w:hint="eastAsia"/>
                <w:color w:val="000000"/>
                <w:kern w:val="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7)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14:paraId="51675305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GFR = 144 ×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c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/62(0.7)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-0.3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× (0.99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ge</w:t>
            </w:r>
          </w:p>
        </w:tc>
      </w:tr>
      <w:tr w:rsidR="00F04DC5" w14:paraId="6F1A71E6" w14:textId="77777777" w:rsidTr="000F3E75">
        <w:trPr>
          <w:trHeight w:val="35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627BCB1" w14:textId="77777777" w:rsidR="00F04DC5" w:rsidRDefault="00F04DC5" w:rsidP="000F3E75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0D7EA207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gt;62 (&gt;0.7)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14:paraId="4E1AA435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GFR = 144 ×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c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/62(0.7)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-1.2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× (0.99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ge</w:t>
            </w:r>
          </w:p>
        </w:tc>
      </w:tr>
      <w:tr w:rsidR="00F04DC5" w14:paraId="0E182CCE" w14:textId="77777777" w:rsidTr="000F3E75">
        <w:trPr>
          <w:trHeight w:val="356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4906CEE" w14:textId="77777777" w:rsidR="00F04DC5" w:rsidRDefault="00F04DC5" w:rsidP="000F3E75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13AFC15A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DengXian" w:eastAsia="DengXian" w:hAnsi="Times New Roman" w:cs="DengXian" w:hint="eastAsia"/>
                <w:color w:val="000000"/>
                <w:kern w:val="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0 (</w:t>
            </w:r>
            <w:r>
              <w:rPr>
                <w:rFonts w:ascii="DengXian" w:eastAsia="DengXian" w:hAnsi="Times New Roman" w:cs="DengXian" w:hint="eastAsia"/>
                <w:color w:val="000000"/>
                <w:kern w:val="0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9)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14:paraId="589959D5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GFR = 144 ×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c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/80(0.9)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-0.4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× (0.99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ge</w:t>
            </w:r>
          </w:p>
        </w:tc>
      </w:tr>
      <w:tr w:rsidR="00F04DC5" w14:paraId="635EE1ED" w14:textId="77777777" w:rsidTr="000F3E75">
        <w:trPr>
          <w:trHeight w:val="356"/>
        </w:trPr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B87F1" w14:textId="77777777" w:rsidR="00F04DC5" w:rsidRDefault="00F04DC5" w:rsidP="000F3E75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1B0FBA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&gt;80 (&gt;0.9)</w:t>
            </w:r>
          </w:p>
        </w:tc>
        <w:tc>
          <w:tcPr>
            <w:tcW w:w="28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3730FA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eGFR = 144 ×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c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/80(0.9)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-1.2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× (0.993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perscript"/>
              </w:rPr>
              <w:t>Age</w:t>
            </w:r>
          </w:p>
        </w:tc>
      </w:tr>
      <w:tr w:rsidR="00F04DC5" w14:paraId="3D3120EE" w14:textId="77777777" w:rsidTr="000F3E75">
        <w:trPr>
          <w:trHeight w:val="313"/>
        </w:trPr>
        <w:tc>
          <w:tcPr>
            <w:tcW w:w="213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0E2BA5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8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AD3E06" w14:textId="77777777" w:rsidR="00F04DC5" w:rsidRDefault="00F04DC5" w:rsidP="000F3E7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</w:tbl>
    <w:p w14:paraId="21AC0735" w14:textId="77777777" w:rsidR="00F04DC5" w:rsidRPr="00F04DC5" w:rsidRDefault="00F04DC5">
      <w:pPr>
        <w:rPr>
          <w:rFonts w:ascii="Times New Roman" w:hAnsi="Times New Roman" w:cs="Times New Roman" w:hint="eastAsia"/>
        </w:rPr>
      </w:pPr>
    </w:p>
    <w:p w14:paraId="2642109C" w14:textId="6F2D39D1" w:rsidR="00BB10FD" w:rsidRDefault="009138E0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>Supplementary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Table </w:t>
      </w:r>
      <w:r w:rsidR="00F04DC5">
        <w:rPr>
          <w:rFonts w:ascii="Times New Roman" w:eastAsia="DengXian" w:hAnsi="Times New Roman" w:cs="Times New Roman"/>
          <w:b/>
          <w:bCs/>
          <w:color w:val="000000"/>
          <w:kern w:val="0"/>
        </w:rPr>
        <w:t>2</w:t>
      </w:r>
      <w:r>
        <w:rPr>
          <w:rFonts w:ascii="Times New Roman" w:eastAsia="DengXian" w:hAnsi="Times New Roman" w:cs="Times New Roman"/>
          <w:b/>
          <w:bCs/>
          <w:color w:val="000000"/>
          <w:kern w:val="0"/>
        </w:rPr>
        <w:t xml:space="preserve">. </w:t>
      </w:r>
      <w:r>
        <w:rPr>
          <w:rFonts w:ascii="Times New Roman" w:eastAsia="DengXian" w:hAnsi="Times New Roman" w:cs="Times New Roman"/>
          <w:color w:val="000000"/>
          <w:lang w:bidi="ar"/>
        </w:rPr>
        <w:t xml:space="preserve">Pharmacokinetic parameters of </w:t>
      </w:r>
      <w:r>
        <w:rPr>
          <w:rFonts w:ascii="Times New Roman" w:eastAsia="DengXian" w:hAnsi="Times New Roman" w:cs="Times New Roman" w:hint="eastAsia"/>
          <w:color w:val="000000"/>
          <w:lang w:bidi="ar"/>
        </w:rPr>
        <w:t>metabolite M2</w:t>
      </w:r>
      <w:r>
        <w:rPr>
          <w:rFonts w:ascii="Times New Roman" w:eastAsia="DengXian" w:hAnsi="Times New Roman" w:cs="Times New Roman"/>
          <w:color w:val="000000"/>
          <w:lang w:bidi="ar"/>
        </w:rPr>
        <w:t xml:space="preserve"> in patients with moderate hepatic impairment and the healthy controls with normal liver function after single oral dose administration of 800 mg contezolid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63"/>
        <w:gridCol w:w="2824"/>
        <w:gridCol w:w="2919"/>
      </w:tblGrid>
      <w:tr w:rsidR="00BB10FD" w14:paraId="18862DF8" w14:textId="77777777" w:rsidTr="004D05C8">
        <w:trPr>
          <w:trHeight w:val="23"/>
        </w:trPr>
        <w:tc>
          <w:tcPr>
            <w:tcW w:w="1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3F3A8" w14:textId="77777777" w:rsidR="00BB10FD" w:rsidRDefault="009138E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K parameter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857C5" w14:textId="77777777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bidi="ar"/>
              </w:rPr>
              <w:t>Healthy controls with normal liver function</w:t>
            </w:r>
          </w:p>
          <w:p w14:paraId="451C5C14" w14:textId="5017C45E" w:rsidR="00BB10FD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bidi="ar"/>
              </w:rPr>
              <w:t>(n=6)</w:t>
            </w:r>
          </w:p>
        </w:tc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B20FB" w14:textId="77777777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bidi="ar"/>
              </w:rPr>
              <w:t>Patients with moderate hepatic impairment</w:t>
            </w:r>
          </w:p>
          <w:p w14:paraId="1F9B011B" w14:textId="42DD33DF" w:rsidR="00BB10FD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bidi="ar"/>
              </w:rPr>
              <w:t>(n=6)</w:t>
            </w:r>
          </w:p>
        </w:tc>
      </w:tr>
      <w:tr w:rsidR="004D05C8" w14:paraId="3D1C3040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4FAB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bscript"/>
              </w:rPr>
              <w:t>max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µg/mL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4563" w14:textId="65961686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.63 (14.03)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C0F4" w14:textId="7A0450F8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.83 (44.87)</w:t>
            </w:r>
          </w:p>
        </w:tc>
      </w:tr>
      <w:tr w:rsidR="004D05C8" w14:paraId="6CB10144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D865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bscript"/>
              </w:rPr>
              <w:t>max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h)</w:t>
            </w:r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19007" w14:textId="49EAEE9E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.00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1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F47C4" w14:textId="12A33D39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.9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.00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8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4D05C8" w14:paraId="1D6051EB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9074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U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bscript"/>
              </w:rPr>
              <w:t>0-24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h∙µg/mL 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8AA2" w14:textId="54D0F85E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.47 (20.12)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3030" w14:textId="1B706264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8.47 (30.15)</w:t>
            </w:r>
          </w:p>
        </w:tc>
      </w:tr>
      <w:tr w:rsidR="004D05C8" w14:paraId="574220FA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6BDB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U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bscript"/>
              </w:rPr>
              <w:t>0-∞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h∙µg/mL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6EFA" w14:textId="6FD5073C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.48 (20.15)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2C10" w14:textId="417B5006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8.56 (29.94)</w:t>
            </w:r>
          </w:p>
        </w:tc>
      </w:tr>
      <w:tr w:rsidR="004D05C8" w14:paraId="3C1BB3AD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F562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λz (1/h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6CEC" w14:textId="5A8387E0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41 (22.19)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55AE" w14:textId="32B9CAC6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30 (20.34)</w:t>
            </w:r>
          </w:p>
        </w:tc>
      </w:tr>
      <w:tr w:rsidR="004D05C8" w14:paraId="45E6A06D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C7EC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vertAlign w:val="subscript"/>
              </w:rPr>
              <w:t>1/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h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5491" w14:textId="0300789E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.70 (22.19)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27B" w14:textId="1CA4EA8B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.34 (20.34)</w:t>
            </w:r>
          </w:p>
        </w:tc>
      </w:tr>
      <w:tr w:rsidR="004D05C8" w14:paraId="672B59C3" w14:textId="77777777" w:rsidTr="004D05C8">
        <w:trPr>
          <w:trHeight w:val="23"/>
        </w:trPr>
        <w:tc>
          <w:tcPr>
            <w:tcW w:w="1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543F9" w14:textId="77777777" w:rsidR="004D05C8" w:rsidRDefault="004D05C8" w:rsidP="004D05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MRT (h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D8125" w14:textId="441FE984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.05 (14.73)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C0528A" w14:textId="7DC69D73" w:rsidR="004D05C8" w:rsidRDefault="004D05C8" w:rsidP="004D0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7.49 (21.00)</w:t>
            </w:r>
          </w:p>
        </w:tc>
      </w:tr>
    </w:tbl>
    <w:p w14:paraId="051F81AF" w14:textId="77777777" w:rsidR="00BB10FD" w:rsidRDefault="009138E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kern w:val="0"/>
          <w:lang w:bidi="ar"/>
        </w:rPr>
        <w:t xml:space="preserve">Data are presented as geometric mean (coefficient of variation, %) or median (minimum, maximum) unless otherwise specified. </w:t>
      </w:r>
    </w:p>
    <w:p w14:paraId="24BEC302" w14:textId="77777777" w:rsidR="00BB10FD" w:rsidRDefault="009138E0">
      <w:pPr>
        <w:widowControl/>
        <w:jc w:val="left"/>
        <w:rPr>
          <w:rFonts w:ascii="Times New Roman" w:hAnsi="Times New Roman" w:cs="Times New Roman"/>
        </w:rPr>
        <w:sectPr w:rsidR="00BB10FD">
          <w:footerReference w:type="default" r:id="rId7"/>
          <w:pgSz w:w="11900" w:h="16840"/>
          <w:pgMar w:top="1440" w:right="1797" w:bottom="1440" w:left="1797" w:header="851" w:footer="992" w:gutter="0"/>
          <w:cols w:space="425"/>
          <w:docGrid w:type="linesAndChars" w:linePitch="423"/>
        </w:sectPr>
      </w:pPr>
      <w:r>
        <w:rPr>
          <w:rFonts w:ascii="Times New Roman" w:eastAsia="宋体" w:hAnsi="Times New Roman" w:cs="Times New Roman"/>
          <w:i/>
          <w:iCs/>
          <w:kern w:val="0"/>
          <w:lang w:bidi="ar"/>
        </w:rPr>
        <w:t>C</w:t>
      </w:r>
      <w:r>
        <w:rPr>
          <w:rFonts w:ascii="Times New Roman" w:eastAsia="宋体" w:hAnsi="Times New Roman" w:cs="Times New Roman"/>
          <w:i/>
          <w:iCs/>
          <w:kern w:val="0"/>
          <w:vertAlign w:val="subscript"/>
          <w:lang w:bidi="ar"/>
        </w:rPr>
        <w:t>max</w:t>
      </w:r>
      <w:r>
        <w:rPr>
          <w:rFonts w:ascii="Times New Roman" w:eastAsia="宋体" w:hAnsi="Times New Roman" w:cs="Times New Roman"/>
          <w:i/>
          <w:iCs/>
          <w:kern w:val="0"/>
          <w:lang w:bidi="ar"/>
        </w:rPr>
        <w:t>, maximum concentration; T</w:t>
      </w:r>
      <w:r>
        <w:rPr>
          <w:rFonts w:ascii="Times New Roman" w:eastAsia="宋体" w:hAnsi="Times New Roman" w:cs="Times New Roman"/>
          <w:i/>
          <w:iCs/>
          <w:kern w:val="0"/>
          <w:vertAlign w:val="subscript"/>
          <w:lang w:bidi="ar"/>
        </w:rPr>
        <w:t>max</w:t>
      </w:r>
      <w:r>
        <w:rPr>
          <w:rFonts w:ascii="Times New Roman" w:eastAsia="宋体" w:hAnsi="Times New Roman" w:cs="Times New Roman"/>
          <w:i/>
          <w:iCs/>
          <w:kern w:val="0"/>
          <w:lang w:bidi="ar"/>
        </w:rPr>
        <w:t>, time to reach C</w:t>
      </w:r>
      <w:r>
        <w:rPr>
          <w:rFonts w:ascii="Times New Roman" w:eastAsia="宋体" w:hAnsi="Times New Roman" w:cs="Times New Roman"/>
          <w:i/>
          <w:iCs/>
          <w:kern w:val="0"/>
          <w:vertAlign w:val="subscript"/>
          <w:lang w:bidi="ar"/>
        </w:rPr>
        <w:t>max</w:t>
      </w:r>
      <w:r>
        <w:rPr>
          <w:rFonts w:ascii="Times New Roman" w:eastAsia="宋体" w:hAnsi="Times New Roman" w:cs="Times New Roman"/>
          <w:i/>
          <w:iCs/>
          <w:kern w:val="0"/>
          <w:lang w:bidi="ar"/>
        </w:rPr>
        <w:t>; AUC</w:t>
      </w:r>
      <w:r>
        <w:rPr>
          <w:rFonts w:ascii="Times New Roman" w:eastAsia="宋体" w:hAnsi="Times New Roman" w:cs="Times New Roman"/>
          <w:i/>
          <w:iCs/>
          <w:kern w:val="0"/>
          <w:vertAlign w:val="subscript"/>
          <w:lang w:bidi="ar"/>
        </w:rPr>
        <w:t>0-24h</w:t>
      </w:r>
      <w:r>
        <w:rPr>
          <w:rFonts w:ascii="Times New Roman" w:eastAsia="宋体" w:hAnsi="Times New Roman" w:cs="Times New Roman"/>
          <w:i/>
          <w:iCs/>
          <w:kern w:val="0"/>
          <w:lang w:bidi="ar"/>
        </w:rPr>
        <w:t>, area under the concentration-time curve from time 0 to 24 h; AUC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vertAlign w:val="subscript"/>
          <w:lang w:bidi="ar"/>
        </w:rPr>
        <w:t>0-∞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lang w:bidi="ar"/>
        </w:rPr>
        <w:t>, area under the concentration-time curve from time 0 to infinity; λz, elimination rate constant; t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vertAlign w:val="subscript"/>
          <w:lang w:bidi="ar"/>
        </w:rPr>
        <w:t>1/2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lang w:bidi="ar"/>
        </w:rPr>
        <w:t>, terminal half-life; MRT, mean residence time</w:t>
      </w:r>
      <w:r>
        <w:rPr>
          <w:rFonts w:ascii="Times New Roman" w:eastAsia="宋体" w:hAnsi="Times New Roman" w:cs="Times New Roman"/>
          <w:i/>
          <w:iCs/>
          <w:kern w:val="0"/>
          <w:lang w:bidi="ar"/>
        </w:rPr>
        <w:t>.</w:t>
      </w:r>
    </w:p>
    <w:p w14:paraId="454BF28D" w14:textId="47717D1A" w:rsidR="00BB10FD" w:rsidRPr="008D4111" w:rsidRDefault="008D4111">
      <w:pPr>
        <w:jc w:val="center"/>
      </w:pPr>
      <w:r>
        <w:rPr>
          <w:noProof/>
        </w:rPr>
        <w:lastRenderedPageBreak/>
        <w:drawing>
          <wp:inline distT="0" distB="0" distL="0" distR="0" wp14:anchorId="67D93997" wp14:editId="2F139FEF">
            <wp:extent cx="4495800" cy="2844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4E85D" w14:textId="77777777" w:rsidR="00BB10FD" w:rsidRDefault="00BB10FD"/>
    <w:p w14:paraId="0A72E2CC" w14:textId="77777777" w:rsidR="00BB10FD" w:rsidRDefault="009138E0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 xml:space="preserve">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</w:rPr>
        <w:t xml:space="preserve"> Mean (±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D) cumulative amount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M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xcreted in urine following a single </w:t>
      </w:r>
      <w:r>
        <w:rPr>
          <w:rFonts w:ascii="Times New Roman" w:hAnsi="Times New Roman" w:cs="Times New Roman" w:hint="eastAsia"/>
        </w:rPr>
        <w:t xml:space="preserve">dose </w:t>
      </w:r>
      <w:r>
        <w:rPr>
          <w:rFonts w:ascii="Times New Roman" w:hAnsi="Times New Roman" w:cs="Times New Roman"/>
        </w:rPr>
        <w:t xml:space="preserve">oral administration of contezolid 800 mg in </w:t>
      </w:r>
      <w:r>
        <w:rPr>
          <w:rFonts w:ascii="Times New Roman" w:hAnsi="Times New Roman" w:cs="Times New Roman" w:hint="eastAsia"/>
        </w:rPr>
        <w:t xml:space="preserve">patients with </w:t>
      </w:r>
      <w:r>
        <w:rPr>
          <w:rFonts w:ascii="Times New Roman" w:hAnsi="Times New Roman" w:cs="Times New Roman"/>
        </w:rPr>
        <w:t>moderate hepatic impair</w:t>
      </w:r>
      <w:r>
        <w:rPr>
          <w:rFonts w:ascii="Times New Roman" w:hAnsi="Times New Roman" w:cs="Times New Roman" w:hint="eastAsia"/>
        </w:rPr>
        <w:t>ment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the healthy controls with </w:t>
      </w:r>
      <w:r>
        <w:rPr>
          <w:rFonts w:ascii="Times New Roman" w:hAnsi="Times New Roman" w:cs="Times New Roman"/>
        </w:rPr>
        <w:t xml:space="preserve">normal </w:t>
      </w:r>
      <w:r>
        <w:rPr>
          <w:rFonts w:ascii="Times New Roman" w:hAnsi="Times New Roman" w:cs="Times New Roman" w:hint="eastAsia"/>
        </w:rPr>
        <w:t>liver</w:t>
      </w:r>
      <w:r>
        <w:rPr>
          <w:rFonts w:ascii="Times New Roman" w:hAnsi="Times New Roman" w:cs="Times New Roman"/>
        </w:rPr>
        <w:t xml:space="preserve"> function. S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tandard deviation</w:t>
      </w:r>
      <w:r>
        <w:rPr>
          <w:rFonts w:ascii="Times New Roman" w:hAnsi="Times New Roman" w:cs="Times New Roman" w:hint="eastAsia"/>
        </w:rPr>
        <w:t xml:space="preserve">; Cum </w:t>
      </w:r>
      <w:r>
        <w:rPr>
          <w:rFonts w:ascii="Times New Roman" w:hAnsi="Times New Roman" w:cs="Times New Roman"/>
        </w:rPr>
        <w:t>Ae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cumulative amount of M2 excreted in urine.</w:t>
      </w:r>
    </w:p>
    <w:p w14:paraId="07F75129" w14:textId="77777777" w:rsidR="00C97276" w:rsidRDefault="00C97276">
      <w:pPr>
        <w:rPr>
          <w:rFonts w:ascii="Times New Roman" w:hAnsi="Times New Roman" w:cs="Times New Roman"/>
          <w:b/>
          <w:bCs/>
        </w:rPr>
      </w:pPr>
    </w:p>
    <w:p w14:paraId="00C7FF3A" w14:textId="77777777" w:rsidR="00460241" w:rsidRPr="00460241" w:rsidRDefault="00460241"/>
    <w:sectPr w:rsidR="00460241" w:rsidRPr="0046024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07BB2" w14:textId="77777777" w:rsidR="00C65438" w:rsidRDefault="00C65438">
      <w:r>
        <w:separator/>
      </w:r>
    </w:p>
  </w:endnote>
  <w:endnote w:type="continuationSeparator" w:id="0">
    <w:p w14:paraId="36663F65" w14:textId="77777777" w:rsidR="00C65438" w:rsidRDefault="00C65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C768D" w14:textId="77777777" w:rsidR="00BB10FD" w:rsidRDefault="009138E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7AD75E" wp14:editId="20A51BA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92180DE" w14:textId="77777777" w:rsidR="00BB10FD" w:rsidRDefault="009138E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oel="http://schemas.microsoft.com/office/2019/extlst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71DCB" w14:textId="77777777" w:rsidR="00C65438" w:rsidRDefault="00C65438">
      <w:r>
        <w:separator/>
      </w:r>
    </w:p>
  </w:footnote>
  <w:footnote w:type="continuationSeparator" w:id="0">
    <w:p w14:paraId="087A0507" w14:textId="77777777" w:rsidR="00C65438" w:rsidRDefault="00C65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g3NjdjYzJhMjcyZWJjMjlhMWEzZmE1ODk0MjM4YjQifQ=="/>
  </w:docVars>
  <w:rsids>
    <w:rsidRoot w:val="00D95E6E"/>
    <w:rsid w:val="000415F5"/>
    <w:rsid w:val="000F7F5A"/>
    <w:rsid w:val="001669FC"/>
    <w:rsid w:val="002E41E6"/>
    <w:rsid w:val="00460241"/>
    <w:rsid w:val="00463FB7"/>
    <w:rsid w:val="00466B23"/>
    <w:rsid w:val="004D05C8"/>
    <w:rsid w:val="00662539"/>
    <w:rsid w:val="0072352E"/>
    <w:rsid w:val="00791D8E"/>
    <w:rsid w:val="008655FB"/>
    <w:rsid w:val="008D4111"/>
    <w:rsid w:val="00905419"/>
    <w:rsid w:val="009138E0"/>
    <w:rsid w:val="00A05E3A"/>
    <w:rsid w:val="00A240DB"/>
    <w:rsid w:val="00AF5957"/>
    <w:rsid w:val="00BB10FD"/>
    <w:rsid w:val="00BC79FA"/>
    <w:rsid w:val="00BE2096"/>
    <w:rsid w:val="00C03695"/>
    <w:rsid w:val="00C65438"/>
    <w:rsid w:val="00C8715C"/>
    <w:rsid w:val="00C97276"/>
    <w:rsid w:val="00D0050E"/>
    <w:rsid w:val="00D34BCE"/>
    <w:rsid w:val="00D46480"/>
    <w:rsid w:val="00D95E6E"/>
    <w:rsid w:val="00EA1370"/>
    <w:rsid w:val="00F04DC5"/>
    <w:rsid w:val="00F05E08"/>
    <w:rsid w:val="00F22AB6"/>
    <w:rsid w:val="00F44F91"/>
    <w:rsid w:val="02A66735"/>
    <w:rsid w:val="08957D63"/>
    <w:rsid w:val="40D323BD"/>
    <w:rsid w:val="618741B1"/>
    <w:rsid w:val="64BB5ED2"/>
    <w:rsid w:val="7085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5C59"/>
  <w15:docId w15:val="{554EB828-2DFA-BE4A-AA7B-A7ED24DF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footnote text"/>
    <w:basedOn w:val="a"/>
    <w:link w:val="a6"/>
    <w:uiPriority w:val="99"/>
    <w:unhideWhenUsed/>
    <w:qFormat/>
    <w:pPr>
      <w:snapToGrid w:val="0"/>
      <w:jc w:val="left"/>
    </w:pPr>
    <w:rPr>
      <w:rFonts w:cs="Times New Roman"/>
      <w:sz w:val="18"/>
      <w:szCs w:val="18"/>
    </w:rPr>
  </w:style>
  <w:style w:type="character" w:customStyle="1" w:styleId="a6">
    <w:name w:val="脚注文本 字符"/>
    <w:basedOn w:val="a0"/>
    <w:link w:val="a5"/>
    <w:uiPriority w:val="99"/>
    <w:qFormat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unzhen</dc:creator>
  <cp:lastModifiedBy>wu junzhen</cp:lastModifiedBy>
  <cp:revision>10</cp:revision>
  <cp:lastPrinted>2022-09-14T13:44:00Z</cp:lastPrinted>
  <dcterms:created xsi:type="dcterms:W3CDTF">2022-12-21T06:46:00Z</dcterms:created>
  <dcterms:modified xsi:type="dcterms:W3CDTF">2023-02-11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ED3DA2C5A60451D84B560652AC933D0</vt:lpwstr>
  </property>
</Properties>
</file>